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822" w:rsidRPr="00684C9C" w:rsidRDefault="00A55C9F" w:rsidP="00834457">
      <w:pPr>
        <w:spacing w:beforeLines="50" w:afterLines="50" w:line="240" w:lineRule="atLeast"/>
        <w:jc w:val="center"/>
        <w:rPr>
          <w:rFonts w:ascii="Times New Roman" w:hAnsi="Times New Roman" w:cs="Times New Roman"/>
          <w:b/>
          <w:szCs w:val="21"/>
          <w:lang w:val="en-GB"/>
        </w:rPr>
      </w:pPr>
      <w:r w:rsidRPr="003F2154">
        <w:rPr>
          <w:rFonts w:ascii="Times New Roman" w:hAnsi="Times New Roman" w:cs="Times New Roman" w:hint="eastAsia"/>
          <w:b/>
          <w:szCs w:val="21"/>
          <w:lang w:val="en-GB"/>
        </w:rPr>
        <w:t>S</w:t>
      </w:r>
      <w:r>
        <w:rPr>
          <w:rFonts w:ascii="Times New Roman" w:hAnsi="Times New Roman" w:cs="Times New Roman" w:hint="eastAsia"/>
          <w:b/>
          <w:szCs w:val="21"/>
          <w:lang w:val="en-GB"/>
        </w:rPr>
        <w:t xml:space="preserve">5 </w:t>
      </w:r>
      <w:r w:rsidR="00411390" w:rsidRPr="003F2154">
        <w:rPr>
          <w:rFonts w:ascii="Times New Roman" w:hAnsi="Times New Roman" w:cs="Times New Roman" w:hint="eastAsia"/>
          <w:b/>
          <w:szCs w:val="21"/>
          <w:lang w:val="en-GB"/>
        </w:rPr>
        <w:t>Table</w:t>
      </w:r>
      <w:r>
        <w:rPr>
          <w:rFonts w:ascii="Times New Roman" w:hAnsi="Times New Roman" w:cs="Times New Roman" w:hint="eastAsia"/>
          <w:b/>
          <w:szCs w:val="21"/>
          <w:lang w:val="en-GB"/>
        </w:rPr>
        <w:t>.</w:t>
      </w:r>
      <w:r w:rsidR="00411390" w:rsidRPr="003F2154">
        <w:rPr>
          <w:rFonts w:ascii="Times New Roman" w:hAnsi="Times New Roman" w:cs="Times New Roman" w:hint="eastAsia"/>
          <w:b/>
          <w:szCs w:val="21"/>
          <w:lang w:val="en-GB"/>
        </w:rPr>
        <w:t xml:space="preserve"> Differe</w:t>
      </w:r>
      <w:r w:rsidR="00542B74">
        <w:rPr>
          <w:rFonts w:ascii="Times New Roman" w:hAnsi="Times New Roman" w:cs="Times New Roman" w:hint="eastAsia"/>
          <w:b/>
          <w:szCs w:val="21"/>
          <w:lang w:val="en-GB"/>
        </w:rPr>
        <w:t>n</w:t>
      </w:r>
      <w:r w:rsidR="00411390" w:rsidRPr="003F2154">
        <w:rPr>
          <w:rFonts w:ascii="Times New Roman" w:hAnsi="Times New Roman" w:cs="Times New Roman" w:hint="eastAsia"/>
          <w:b/>
          <w:szCs w:val="21"/>
          <w:lang w:val="en-GB"/>
        </w:rPr>
        <w:t xml:space="preserve">tially expressed genes involved in TCA cycle, glycine biosynthesis and fatty acid </w:t>
      </w:r>
      <w:r w:rsidR="00542B74">
        <w:rPr>
          <w:rFonts w:ascii="Times New Roman" w:hAnsi="Times New Roman" w:cs="Times New Roman" w:hint="eastAsia"/>
          <w:b/>
          <w:szCs w:val="21"/>
          <w:lang w:val="en-GB"/>
        </w:rPr>
        <w:t>metabolism</w:t>
      </w:r>
    </w:p>
    <w:tbl>
      <w:tblPr>
        <w:tblW w:w="7481" w:type="dxa"/>
        <w:jc w:val="center"/>
        <w:tblInd w:w="94" w:type="dxa"/>
        <w:tblLook w:val="04A0"/>
      </w:tblPr>
      <w:tblGrid>
        <w:gridCol w:w="1070"/>
        <w:gridCol w:w="1070"/>
        <w:gridCol w:w="996"/>
        <w:gridCol w:w="726"/>
        <w:gridCol w:w="857"/>
        <w:gridCol w:w="1179"/>
        <w:gridCol w:w="726"/>
        <w:gridCol w:w="857"/>
      </w:tblGrid>
      <w:tr w:rsidR="00BF3822" w:rsidRPr="00D143A5" w:rsidTr="00684C9C">
        <w:trPr>
          <w:trHeight w:val="285"/>
          <w:jc w:val="center"/>
        </w:trPr>
        <w:tc>
          <w:tcPr>
            <w:tcW w:w="1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0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257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CHB woodchuck</w:t>
            </w:r>
          </w:p>
        </w:tc>
        <w:tc>
          <w:tcPr>
            <w:tcW w:w="276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CHB PBMC</w:t>
            </w:r>
          </w:p>
        </w:tc>
      </w:tr>
      <w:tr w:rsidR="00BF3822" w:rsidRPr="00D143A5" w:rsidTr="00684C9C">
        <w:trPr>
          <w:trHeight w:val="510"/>
          <w:jc w:val="center"/>
        </w:trPr>
        <w:tc>
          <w:tcPr>
            <w:tcW w:w="1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Up/Down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logFC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Up/Down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logFC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748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F7381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Enzymes related to TCA cycle</w:t>
            </w: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SUCLG2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80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55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7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LA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7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F3822" w:rsidRPr="00D143A5" w:rsidTr="00684C9C">
        <w:trPr>
          <w:trHeight w:val="28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L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7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F3822" w:rsidRPr="00D143A5" w:rsidTr="00684C9C">
        <w:trPr>
          <w:trHeight w:val="28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F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2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1.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F3822" w:rsidRPr="00D143A5" w:rsidTr="00684C9C">
        <w:trPr>
          <w:trHeight w:val="28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PDH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51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F3822" w:rsidRPr="00D143A5" w:rsidTr="00684C9C">
        <w:trPr>
          <w:trHeight w:val="28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SDH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63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F3822" w:rsidRPr="00D143A5" w:rsidTr="00684C9C">
        <w:trPr>
          <w:trHeight w:val="28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SDH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63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BF3822" w:rsidRPr="00D143A5" w:rsidTr="00684C9C">
        <w:trPr>
          <w:trHeight w:val="28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SDH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63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7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F3822" w:rsidRPr="00D143A5" w:rsidTr="00684C9C">
        <w:trPr>
          <w:trHeight w:val="28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SUCLA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88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F3822" w:rsidRPr="00D143A5" w:rsidTr="00684C9C">
        <w:trPr>
          <w:trHeight w:val="28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CL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F3822" w:rsidRPr="00D143A5" w:rsidTr="00684C9C">
        <w:trPr>
          <w:trHeight w:val="28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CO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F3822" w:rsidRPr="00D143A5" w:rsidTr="00684C9C">
        <w:trPr>
          <w:trHeight w:val="28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IDH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4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F3822" w:rsidRPr="00D143A5" w:rsidTr="00684C9C">
        <w:trPr>
          <w:trHeight w:val="28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IDH3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4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F3822" w:rsidRPr="00D143A5" w:rsidTr="00684C9C">
        <w:trPr>
          <w:trHeight w:val="28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*</w:t>
            </w: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OGD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49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F3822" w:rsidRPr="00D143A5" w:rsidTr="00684C9C">
        <w:trPr>
          <w:trHeight w:val="28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*C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4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 w:rsidR="00BF3822" w:rsidRPr="00D143A5" w:rsidTr="00684C9C">
        <w:trPr>
          <w:trHeight w:val="28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CO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1.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*</w:t>
            </w: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IDH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4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PCK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51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1.5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SDH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63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5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*</w:t>
            </w: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IDH3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4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74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F7381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Enzymes in glycine biosynthesis</w:t>
            </w: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SHMT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64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GX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1.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GLYCTK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321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7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PHGD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62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PSAT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99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SHMT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64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74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F7381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 xml:space="preserve">Enzymes in fatty acid </w:t>
            </w: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18"/>
                <w:szCs w:val="18"/>
              </w:rPr>
              <w:t>biosynthesis</w:t>
            </w: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CAC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1.5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CAC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1.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FAS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1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2.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30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vertAlign w:val="superscript"/>
              </w:rPr>
              <w:t>§</w:t>
            </w: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CSL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33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BF3822" w:rsidRPr="00D143A5" w:rsidTr="00684C9C">
        <w:trPr>
          <w:trHeight w:val="30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vertAlign w:val="superscript"/>
              </w:rPr>
              <w:t>§</w:t>
            </w: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CSL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1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BF3822" w:rsidRPr="00D143A5" w:rsidTr="00684C9C">
        <w:trPr>
          <w:trHeight w:val="30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vertAlign w:val="superscript"/>
              </w:rPr>
              <w:t>§</w:t>
            </w: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CSL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1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33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vertAlign w:val="superscript"/>
              </w:rPr>
              <w:t>§</w:t>
            </w: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CSL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1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7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330"/>
          <w:jc w:val="center"/>
        </w:trPr>
        <w:tc>
          <w:tcPr>
            <w:tcW w:w="74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F7381">
              <w:rPr>
                <w:rFonts w:ascii="Arial" w:eastAsia="宋体" w:hAnsi="Arial" w:cs="Arial"/>
                <w:b/>
                <w:color w:val="000000"/>
                <w:kern w:val="0"/>
                <w:sz w:val="18"/>
                <w:szCs w:val="18"/>
              </w:rPr>
              <w:t>Enzymes in fatty acid degradation</w:t>
            </w:r>
          </w:p>
        </w:tc>
      </w:tr>
      <w:tr w:rsidR="00BF3822" w:rsidRPr="00D143A5" w:rsidTr="00684C9C">
        <w:trPr>
          <w:trHeight w:val="33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CAA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04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6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BF3822" w:rsidRPr="00D143A5" w:rsidTr="00684C9C">
        <w:trPr>
          <w:trHeight w:val="33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lastRenderedPageBreak/>
              <w:t>ACAD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7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6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F3822" w:rsidRPr="00D143A5" w:rsidTr="00684C9C">
        <w:trPr>
          <w:trHeight w:val="33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CADS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1.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DH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5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LDH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1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7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LDH3A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8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CAT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ECI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04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AD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0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5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HADH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0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7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F3822" w:rsidRPr="00D143A5" w:rsidTr="00684C9C">
        <w:trPr>
          <w:trHeight w:val="28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CADV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BF3822" w:rsidRPr="00D143A5" w:rsidTr="00684C9C">
        <w:trPr>
          <w:trHeight w:val="28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CAA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8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CAD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8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COX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85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DH1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1.9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DH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1.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DH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5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LDH1B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1.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LDH7A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5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PT1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3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5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YP4A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5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CYP4A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845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9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EHHADH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196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96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3822" w:rsidRPr="00D143A5" w:rsidTr="00684C9C">
        <w:trPr>
          <w:trHeight w:val="270"/>
          <w:jc w:val="center"/>
        </w:trPr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GCDH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ind w:leftChars="-86" w:left="-181" w:rightChars="20" w:right="42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263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-0.8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143A5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822" w:rsidRPr="00D143A5" w:rsidRDefault="00BF3822" w:rsidP="00684C9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715DF0" w:rsidRDefault="00855FF9" w:rsidP="001E37B3">
      <w:r>
        <w:rPr>
          <w:vertAlign w:val="superscript"/>
        </w:rPr>
        <w:t>§</w:t>
      </w:r>
      <w:r>
        <w:rPr>
          <w:rFonts w:hint="eastAsia"/>
        </w:rPr>
        <w:t>These genes are shared by pathways of fatty acid biosynthesis and degradation.</w:t>
      </w:r>
    </w:p>
    <w:p w:rsidR="00715DF0" w:rsidRDefault="00715DF0" w:rsidP="001E37B3">
      <w:r w:rsidRPr="00715DF0">
        <w:rPr>
          <w:rFonts w:hint="eastAsia"/>
        </w:rPr>
        <w:t>*</w:t>
      </w:r>
      <w:r>
        <w:rPr>
          <w:rFonts w:hint="eastAsia"/>
        </w:rPr>
        <w:t>These genes are rate-limiting enzymes in TCA cycle.</w:t>
      </w:r>
    </w:p>
    <w:p w:rsidR="00411390" w:rsidRDefault="00411390" w:rsidP="001E37B3">
      <w:pPr>
        <w:rPr>
          <w:rFonts w:ascii="Times New Roman" w:hAnsi="Times New Roman" w:cs="Times New Roman"/>
          <w:b/>
          <w:szCs w:val="21"/>
          <w:lang w:val="en-GB"/>
        </w:rPr>
      </w:pPr>
    </w:p>
    <w:sectPr w:rsidR="00411390" w:rsidSect="0083445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5EA6" w:rsidRDefault="00225EA6" w:rsidP="00411390">
      <w:r>
        <w:separator/>
      </w:r>
    </w:p>
  </w:endnote>
  <w:endnote w:type="continuationSeparator" w:id="1">
    <w:p w:rsidR="00225EA6" w:rsidRDefault="00225EA6" w:rsidP="004113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radeGothic 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4C9C" w:rsidRPr="005310D1" w:rsidRDefault="00684C9C">
    <w:pPr>
      <w:pStyle w:val="a4"/>
      <w:jc w:val="right"/>
      <w:rPr>
        <w:rFonts w:ascii="Times New Roman" w:hAnsi="Times New Roman" w:cs="Times New Roman"/>
        <w:sz w:val="24"/>
      </w:rPr>
    </w:pPr>
  </w:p>
  <w:p w:rsidR="00684C9C" w:rsidRDefault="00684C9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5EA6" w:rsidRDefault="00225EA6" w:rsidP="00411390">
      <w:r>
        <w:separator/>
      </w:r>
    </w:p>
  </w:footnote>
  <w:footnote w:type="continuationSeparator" w:id="1">
    <w:p w:rsidR="00225EA6" w:rsidRDefault="00225EA6" w:rsidP="0041139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D14CB8"/>
    <w:multiLevelType w:val="hybridMultilevel"/>
    <w:tmpl w:val="D48A4164"/>
    <w:lvl w:ilvl="0" w:tplc="25663C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ACD722">
      <w:start w:val="172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F259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AEB2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70F0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364B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A61C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E4A3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EAF9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2EE55DD"/>
    <w:multiLevelType w:val="hybridMultilevel"/>
    <w:tmpl w:val="811EEC1E"/>
    <w:lvl w:ilvl="0" w:tplc="C51C3B9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56518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B0E42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FADE4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74416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7AAFB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8C975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CAF75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7614D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98B1C33"/>
    <w:multiLevelType w:val="hybridMultilevel"/>
    <w:tmpl w:val="6850312A"/>
    <w:lvl w:ilvl="0" w:tplc="AA5C1566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7376EBD"/>
    <w:multiLevelType w:val="hybridMultilevel"/>
    <w:tmpl w:val="75BAEFD8"/>
    <w:lvl w:ilvl="0" w:tplc="B40CBFD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154041F"/>
    <w:multiLevelType w:val="multilevel"/>
    <w:tmpl w:val="9CB69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F1E1D7D"/>
    <w:multiLevelType w:val="hybridMultilevel"/>
    <w:tmpl w:val="D38C1F68"/>
    <w:lvl w:ilvl="0" w:tplc="523C4A4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8AEFD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1EDCC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54890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B42B9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0612B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EC27B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3A6A3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8C4EA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9CD7F49"/>
    <w:multiLevelType w:val="hybridMultilevel"/>
    <w:tmpl w:val="B3F661F2"/>
    <w:lvl w:ilvl="0" w:tplc="DED8B4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62C70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58E8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D0B6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2E5B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AC55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88DD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04B5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225E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6"/>
  </w:num>
  <w:num w:numId="5">
    <w:abstractNumId w:val="2"/>
  </w:num>
  <w:num w:numId="6">
    <w:abstractNumId w:val="4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1390"/>
    <w:rsid w:val="000159D0"/>
    <w:rsid w:val="0008542B"/>
    <w:rsid w:val="000B46FB"/>
    <w:rsid w:val="00113D7B"/>
    <w:rsid w:val="001E37B3"/>
    <w:rsid w:val="0020166F"/>
    <w:rsid w:val="00225EA6"/>
    <w:rsid w:val="002B6F8E"/>
    <w:rsid w:val="002D5153"/>
    <w:rsid w:val="00300C57"/>
    <w:rsid w:val="003E7BF9"/>
    <w:rsid w:val="003F067A"/>
    <w:rsid w:val="00411390"/>
    <w:rsid w:val="00431807"/>
    <w:rsid w:val="004410D4"/>
    <w:rsid w:val="004B4FF1"/>
    <w:rsid w:val="00514994"/>
    <w:rsid w:val="00542B74"/>
    <w:rsid w:val="00546EA6"/>
    <w:rsid w:val="005B0D5A"/>
    <w:rsid w:val="005D5092"/>
    <w:rsid w:val="00637E79"/>
    <w:rsid w:val="00681281"/>
    <w:rsid w:val="00684C9C"/>
    <w:rsid w:val="00715DF0"/>
    <w:rsid w:val="00765E71"/>
    <w:rsid w:val="00766361"/>
    <w:rsid w:val="00777045"/>
    <w:rsid w:val="007804FB"/>
    <w:rsid w:val="00805FEA"/>
    <w:rsid w:val="00834457"/>
    <w:rsid w:val="00855FF9"/>
    <w:rsid w:val="00875762"/>
    <w:rsid w:val="008B5CF9"/>
    <w:rsid w:val="00914865"/>
    <w:rsid w:val="009174F9"/>
    <w:rsid w:val="00981010"/>
    <w:rsid w:val="009A1977"/>
    <w:rsid w:val="009C2E28"/>
    <w:rsid w:val="00A4131C"/>
    <w:rsid w:val="00A46342"/>
    <w:rsid w:val="00A55C9F"/>
    <w:rsid w:val="00A65D89"/>
    <w:rsid w:val="00AB6738"/>
    <w:rsid w:val="00BA37C5"/>
    <w:rsid w:val="00BB57FE"/>
    <w:rsid w:val="00BF3822"/>
    <w:rsid w:val="00C26D6C"/>
    <w:rsid w:val="00C52E82"/>
    <w:rsid w:val="00CF0F55"/>
    <w:rsid w:val="00D143A5"/>
    <w:rsid w:val="00D364C0"/>
    <w:rsid w:val="00D45847"/>
    <w:rsid w:val="00D4647A"/>
    <w:rsid w:val="00D77D3B"/>
    <w:rsid w:val="00DA3573"/>
    <w:rsid w:val="00DE3D2F"/>
    <w:rsid w:val="00F07ADD"/>
    <w:rsid w:val="00F13EEE"/>
    <w:rsid w:val="00F40B60"/>
    <w:rsid w:val="00F870A7"/>
    <w:rsid w:val="00FB1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390"/>
    <w:pPr>
      <w:widowControl w:val="0"/>
      <w:jc w:val="both"/>
    </w:pPr>
  </w:style>
  <w:style w:type="paragraph" w:styleId="1">
    <w:name w:val="heading 1"/>
    <w:basedOn w:val="a"/>
    <w:link w:val="1Char"/>
    <w:qFormat/>
    <w:rsid w:val="0041139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nhideWhenUsed/>
    <w:qFormat/>
    <w:rsid w:val="0041139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1139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1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13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13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1390"/>
    <w:rPr>
      <w:sz w:val="18"/>
      <w:szCs w:val="18"/>
    </w:rPr>
  </w:style>
  <w:style w:type="character" w:customStyle="1" w:styleId="1Char">
    <w:name w:val="标题 1 Char"/>
    <w:basedOn w:val="a0"/>
    <w:link w:val="1"/>
    <w:rsid w:val="0041139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rsid w:val="0041139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411390"/>
    <w:rPr>
      <w:b/>
      <w:bCs/>
      <w:sz w:val="32"/>
      <w:szCs w:val="32"/>
    </w:rPr>
  </w:style>
  <w:style w:type="character" w:styleId="a5">
    <w:name w:val="Hyperlink"/>
    <w:basedOn w:val="a0"/>
    <w:uiPriority w:val="99"/>
    <w:unhideWhenUsed/>
    <w:rsid w:val="00411390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1139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11390"/>
    <w:rPr>
      <w:sz w:val="18"/>
      <w:szCs w:val="18"/>
    </w:rPr>
  </w:style>
  <w:style w:type="table" w:styleId="a7">
    <w:name w:val="Table Grid"/>
    <w:basedOn w:val="a1"/>
    <w:uiPriority w:val="59"/>
    <w:rsid w:val="004113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11390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  <w:style w:type="character" w:customStyle="1" w:styleId="opdicttext22">
    <w:name w:val="op_dict_text22"/>
    <w:basedOn w:val="a0"/>
    <w:rsid w:val="00411390"/>
  </w:style>
  <w:style w:type="paragraph" w:styleId="a8">
    <w:name w:val="Normal (Web)"/>
    <w:basedOn w:val="a"/>
    <w:uiPriority w:val="99"/>
    <w:semiHidden/>
    <w:unhideWhenUsed/>
    <w:rsid w:val="004113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411390"/>
  </w:style>
  <w:style w:type="paragraph" w:styleId="a9">
    <w:name w:val="List Paragraph"/>
    <w:basedOn w:val="a"/>
    <w:uiPriority w:val="34"/>
    <w:qFormat/>
    <w:rsid w:val="00411390"/>
    <w:pPr>
      <w:ind w:firstLineChars="200" w:firstLine="420"/>
    </w:pPr>
  </w:style>
  <w:style w:type="paragraph" w:styleId="aa">
    <w:name w:val="Revision"/>
    <w:hidden/>
    <w:uiPriority w:val="99"/>
    <w:semiHidden/>
    <w:rsid w:val="00411390"/>
  </w:style>
  <w:style w:type="character" w:styleId="ab">
    <w:name w:val="Placeholder Text"/>
    <w:basedOn w:val="a0"/>
    <w:uiPriority w:val="99"/>
    <w:semiHidden/>
    <w:rsid w:val="00411390"/>
    <w:rPr>
      <w:color w:val="808080"/>
    </w:rPr>
  </w:style>
  <w:style w:type="paragraph" w:customStyle="1" w:styleId="Pa6">
    <w:name w:val="Pa6"/>
    <w:basedOn w:val="Default"/>
    <w:next w:val="Default"/>
    <w:uiPriority w:val="99"/>
    <w:rsid w:val="00411390"/>
    <w:pPr>
      <w:spacing w:line="241" w:lineRule="atLeast"/>
    </w:pPr>
    <w:rPr>
      <w:rFonts w:ascii="TradeGothic Light" w:eastAsia="TradeGothic Light" w:cstheme="minorBidi"/>
      <w:color w:val="auto"/>
    </w:rPr>
  </w:style>
  <w:style w:type="character" w:customStyle="1" w:styleId="A50">
    <w:name w:val="A5"/>
    <w:uiPriority w:val="99"/>
    <w:rsid w:val="00411390"/>
    <w:rPr>
      <w:rFonts w:cs="TradeGothic Light"/>
      <w:color w:val="221E1F"/>
      <w:sz w:val="19"/>
      <w:szCs w:val="19"/>
    </w:rPr>
  </w:style>
  <w:style w:type="character" w:customStyle="1" w:styleId="hps">
    <w:name w:val="hps"/>
    <w:basedOn w:val="a0"/>
    <w:rsid w:val="00411390"/>
  </w:style>
  <w:style w:type="character" w:styleId="ac">
    <w:name w:val="annotation reference"/>
    <w:basedOn w:val="a0"/>
    <w:uiPriority w:val="99"/>
    <w:semiHidden/>
    <w:unhideWhenUsed/>
    <w:rsid w:val="00411390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411390"/>
    <w:pPr>
      <w:jc w:val="left"/>
    </w:pPr>
  </w:style>
  <w:style w:type="character" w:customStyle="1" w:styleId="Char2">
    <w:name w:val="批注文字 Char"/>
    <w:basedOn w:val="a0"/>
    <w:link w:val="ad"/>
    <w:uiPriority w:val="99"/>
    <w:semiHidden/>
    <w:rsid w:val="00411390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411390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411390"/>
    <w:rPr>
      <w:b/>
      <w:bCs/>
    </w:rPr>
  </w:style>
  <w:style w:type="character" w:customStyle="1" w:styleId="hvr">
    <w:name w:val="hvr"/>
    <w:basedOn w:val="a0"/>
    <w:rsid w:val="00411390"/>
  </w:style>
  <w:style w:type="character" w:styleId="af">
    <w:name w:val="line number"/>
    <w:basedOn w:val="a0"/>
    <w:uiPriority w:val="99"/>
    <w:semiHidden/>
    <w:unhideWhenUsed/>
    <w:rsid w:val="004113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1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56</Characters>
  <Application>Microsoft Office Word</Application>
  <DocSecurity>0</DocSecurity>
  <Lines>16</Lines>
  <Paragraphs>4</Paragraphs>
  <ScaleCrop>false</ScaleCrop>
  <Company>Sky123.Org</Company>
  <LinksUpToDate>false</LinksUpToDate>
  <CharactersWithSpaces>2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yang</dc:creator>
  <cp:lastModifiedBy>llyang</cp:lastModifiedBy>
  <cp:revision>2</cp:revision>
  <dcterms:created xsi:type="dcterms:W3CDTF">2016-05-13T11:15:00Z</dcterms:created>
  <dcterms:modified xsi:type="dcterms:W3CDTF">2016-05-13T11:15:00Z</dcterms:modified>
</cp:coreProperties>
</file>